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EC2C4" w14:textId="45C8F72F" w:rsidR="007D2303" w:rsidRPr="00A07207" w:rsidRDefault="00F25572" w:rsidP="00AC3D5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6 </w:t>
      </w:r>
      <w:r w:rsidR="00811FD5">
        <w:rPr>
          <w:rFonts w:ascii="Times New Roman" w:hAnsi="Times New Roman" w:cs="Times New Roman"/>
          <w:b/>
        </w:rPr>
        <w:t>Table</w:t>
      </w:r>
      <w:r w:rsidR="00A07207" w:rsidRPr="00A07207">
        <w:rPr>
          <w:rFonts w:ascii="Times New Roman" w:hAnsi="Times New Roman" w:cs="Times New Roman"/>
          <w:b/>
        </w:rPr>
        <w:t>.</w:t>
      </w:r>
      <w:r w:rsidR="007D2303" w:rsidRPr="00A07207">
        <w:rPr>
          <w:rFonts w:ascii="Times New Roman" w:hAnsi="Times New Roman" w:cs="Times New Roman"/>
          <w:b/>
        </w:rPr>
        <w:t xml:space="preserve"> </w:t>
      </w:r>
      <w:r w:rsidR="00216FEB">
        <w:rPr>
          <w:rFonts w:ascii="Times New Roman" w:hAnsi="Times New Roman" w:cs="Times New Roman"/>
          <w:b/>
        </w:rPr>
        <w:t>P</w:t>
      </w:r>
      <w:r w:rsidR="00FD15E5">
        <w:rPr>
          <w:rFonts w:ascii="Times New Roman"/>
          <w:b/>
          <w:color w:val="231F20"/>
        </w:rPr>
        <w:t>ositive selection codons estimated from the</w:t>
      </w:r>
      <w:r w:rsidR="007D2303" w:rsidRPr="00A07207">
        <w:rPr>
          <w:rFonts w:ascii="Times New Roman"/>
          <w:b/>
          <w:color w:val="231F20"/>
        </w:rPr>
        <w:t xml:space="preserve"> </w:t>
      </w:r>
      <w:r w:rsidR="000B280A">
        <w:rPr>
          <w:rFonts w:ascii="Times New Roman"/>
          <w:b/>
          <w:color w:val="231F20"/>
        </w:rPr>
        <w:t>HMPV</w:t>
      </w:r>
      <w:r w:rsidR="00FD15E5">
        <w:rPr>
          <w:rFonts w:ascii="Times New Roman"/>
          <w:b/>
          <w:color w:val="231F20"/>
        </w:rPr>
        <w:t xml:space="preserve"> genome</w:t>
      </w:r>
      <w:r w:rsidR="007D2303" w:rsidRPr="00A07207">
        <w:rPr>
          <w:rFonts w:ascii="Times New Roman"/>
          <w:b/>
          <w:color w:val="231F20"/>
        </w:rPr>
        <w:t>s</w:t>
      </w:r>
      <w:r w:rsidR="007D2303" w:rsidRPr="00A07207">
        <w:rPr>
          <w:rFonts w:ascii="Times New Roman" w:hAnsi="Times New Roman" w:cs="Times New Roman"/>
          <w:b/>
        </w:rPr>
        <w:t>.</w:t>
      </w:r>
    </w:p>
    <w:tbl>
      <w:tblPr>
        <w:tblW w:w="8763" w:type="dxa"/>
        <w:tblInd w:w="93" w:type="dxa"/>
        <w:tblLook w:val="04A0" w:firstRow="1" w:lastRow="0" w:firstColumn="1" w:lastColumn="0" w:noHBand="0" w:noVBand="1"/>
      </w:tblPr>
      <w:tblGrid>
        <w:gridCol w:w="1189"/>
        <w:gridCol w:w="732"/>
        <w:gridCol w:w="769"/>
        <w:gridCol w:w="1361"/>
        <w:gridCol w:w="4712"/>
      </w:tblGrid>
      <w:tr w:rsidR="00F7713F" w:rsidRPr="007D2303" w14:paraId="7704DF84" w14:textId="77777777" w:rsidTr="00F7713F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4B17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263BF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632E" w14:textId="06C2D502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D3E6" w14:textId="499914D5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ber of positive selection codon</w:t>
            </w: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F7713F" w:rsidRPr="007D2303" w14:paraId="4EFFF1FA" w14:textId="77777777" w:rsidTr="00F7713F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B74D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ding regio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C52FC" w14:textId="5549F1FF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ag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D1A0" w14:textId="6E69952A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don #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B9FF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AC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9416E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ME</w:t>
            </w:r>
          </w:p>
        </w:tc>
      </w:tr>
      <w:tr w:rsidR="00F7713F" w:rsidRPr="007D2303" w14:paraId="6E8F68D1" w14:textId="77777777" w:rsidTr="00F7713F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2D591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11091" w14:textId="09ED1CE0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7FC09" w14:textId="19586896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AF5F" w14:textId="49BFB1E5" w:rsidR="00F7713F" w:rsidRPr="00274605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  <w:r w:rsidR="00F25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0C200" w14:textId="5A1886A4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9)</w:t>
            </w:r>
            <w:r w:rsidR="00F25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7713F" w:rsidRPr="007D2303" w14:paraId="43324542" w14:textId="77777777" w:rsidTr="00F7713F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0C92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A9BDA" w14:textId="5182DD64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FED38" w14:textId="76D56EDA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C4F51" w14:textId="087DEAE0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A553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4, 278)</w:t>
            </w:r>
          </w:p>
        </w:tc>
      </w:tr>
      <w:tr w:rsidR="00F7713F" w:rsidRPr="007D2303" w14:paraId="2819BC1E" w14:textId="77777777" w:rsidTr="00F7713F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C239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7D800" w14:textId="48611E02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30F53" w14:textId="3309E15F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BE7E" w14:textId="0EC7357A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AB5B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43)</w:t>
            </w:r>
          </w:p>
        </w:tc>
      </w:tr>
      <w:tr w:rsidR="00F7713F" w:rsidRPr="007D2303" w14:paraId="4A476A13" w14:textId="77777777" w:rsidTr="00F7713F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A0B0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C695C2" w14:textId="1D60828F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7F51" w14:textId="36C62D5A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182C" w14:textId="450D3D3B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3057" w14:textId="2B983680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</w:tr>
      <w:tr w:rsidR="00F7713F" w:rsidRPr="007D2303" w14:paraId="0E4DFA78" w14:textId="77777777" w:rsidTr="00F7713F">
        <w:trPr>
          <w:trHeight w:val="300"/>
        </w:trPr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9F42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14:paraId="7C718588" w14:textId="752566CB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BB74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0D29" w14:textId="7B0D3342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A454" w14:textId="44745D18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</w:tr>
      <w:tr w:rsidR="00F7713F" w:rsidRPr="007D2303" w14:paraId="2B2BB1F3" w14:textId="77777777" w:rsidTr="00F7713F">
        <w:trPr>
          <w:trHeight w:val="300"/>
        </w:trPr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2333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14:paraId="480D2BED" w14:textId="4F2F663A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a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F91E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BB75" w14:textId="3521ECCB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3CE3" w14:textId="68E87BBB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79)</w:t>
            </w:r>
          </w:p>
        </w:tc>
      </w:tr>
      <w:tr w:rsidR="00F7713F" w:rsidRPr="007D2303" w14:paraId="0DC7DCFB" w14:textId="77777777" w:rsidTr="00F7713F">
        <w:trPr>
          <w:trHeight w:val="300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EC3F0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5F3FC1BA" w14:textId="5603688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b</w:t>
            </w: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F7D9DC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6D85DE" w14:textId="3353C39C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B5714A" w14:textId="2F8400E1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</w:tr>
      <w:tr w:rsidR="00F7713F" w:rsidRPr="007D2303" w14:paraId="7576A883" w14:textId="77777777" w:rsidTr="00F7713F">
        <w:trPr>
          <w:trHeight w:val="300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A0CD2E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72EC2D82" w14:textId="7F40A6FD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9ABF39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A6D63B" w14:textId="2CB5EC98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757E2F" w14:textId="5A424B99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</w:tr>
      <w:tr w:rsidR="00F7713F" w:rsidRPr="007D2303" w14:paraId="6E8B3F7B" w14:textId="77777777" w:rsidTr="00F7713F">
        <w:trPr>
          <w:trHeight w:val="300"/>
        </w:trPr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B0DD1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DDB2D" w14:textId="35CA16BC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E156E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8ECC2" w14:textId="59550D8D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FB979" w14:textId="2EF5CBF7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</w:tr>
      <w:tr w:rsidR="00F7713F" w:rsidRPr="007D2303" w14:paraId="14CADB4B" w14:textId="77777777" w:rsidTr="00F7713F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D2708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-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53A34" w14:textId="3E35A21E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F265C" w14:textId="3C6C18EE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8A11" w14:textId="1695DF99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05E35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73)</w:t>
            </w:r>
          </w:p>
        </w:tc>
      </w:tr>
      <w:tr w:rsidR="00F7713F" w:rsidRPr="007D2303" w14:paraId="505F9A52" w14:textId="77777777" w:rsidTr="00F7713F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B7D06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-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52965" w14:textId="2A9937C2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3288" w14:textId="5596AB44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78610" w14:textId="03D0DE24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FAFE" w14:textId="763D12D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</w:tr>
      <w:tr w:rsidR="00F7713F" w:rsidRPr="007D2303" w14:paraId="1D3D5CD5" w14:textId="77777777" w:rsidTr="00F7713F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1088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65F63B" w14:textId="3850F6E3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1BF4" w14:textId="6281CB6D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44DE" w14:textId="00A40065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E1B2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9, 64, 104)</w:t>
            </w:r>
          </w:p>
        </w:tc>
      </w:tr>
      <w:tr w:rsidR="00F7713F" w:rsidRPr="007D2303" w14:paraId="12F649B1" w14:textId="77777777" w:rsidTr="00F7713F">
        <w:trPr>
          <w:trHeight w:val="300"/>
        </w:trPr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FFC7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14:paraId="2AB3446B" w14:textId="3134DE46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8F85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A234" w14:textId="2EAFCBAE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8A45" w14:textId="55FC4F13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32, 135)</w:t>
            </w:r>
          </w:p>
        </w:tc>
      </w:tr>
      <w:tr w:rsidR="00F7713F" w:rsidRPr="007D2303" w14:paraId="0B465AB7" w14:textId="77777777" w:rsidTr="00F7713F">
        <w:trPr>
          <w:trHeight w:val="300"/>
        </w:trPr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1AB8B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14:paraId="025EC758" w14:textId="5CAE85A1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a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3844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2C26" w14:textId="29259367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750E" w14:textId="4B725FE6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</w:tr>
      <w:tr w:rsidR="00F7713F" w:rsidRPr="007D2303" w14:paraId="7A8BE908" w14:textId="77777777" w:rsidTr="00F7713F">
        <w:trPr>
          <w:trHeight w:val="300"/>
        </w:trPr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3FF9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14:paraId="57C1EF79" w14:textId="12685E3C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b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E1C1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790F" w14:textId="21949672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2D63" w14:textId="7DD5C5C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86)</w:t>
            </w:r>
          </w:p>
        </w:tc>
      </w:tr>
      <w:tr w:rsidR="00F7713F" w:rsidRPr="007D2303" w14:paraId="0FE81366" w14:textId="77777777" w:rsidTr="00F7713F">
        <w:trPr>
          <w:trHeight w:val="300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750402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3527A189" w14:textId="50FF12A6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6CD252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CD6D8F" w14:textId="5C5C6233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0AB4A" w14:textId="0D117196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</w:tr>
      <w:tr w:rsidR="00F7713F" w:rsidRPr="007D2303" w14:paraId="2FEC17C8" w14:textId="77777777" w:rsidTr="00F7713F">
        <w:trPr>
          <w:trHeight w:val="300"/>
        </w:trPr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025E8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B0D3F" w14:textId="28846D66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80D2B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DF7F3" w14:textId="5F302B5C" w:rsidR="00F7713F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DEA22" w14:textId="713F3891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50, 64, 88)</w:t>
            </w:r>
          </w:p>
        </w:tc>
      </w:tr>
      <w:tr w:rsidR="00F7713F" w:rsidRPr="007D2303" w14:paraId="26589146" w14:textId="77777777" w:rsidTr="00F7713F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11D2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07771" w14:textId="5E91AB0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9935" w14:textId="6AA402E8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39A7" w14:textId="586B4FA8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13, 127, 139)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ACBD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13, 121, 127, 139, 143)</w:t>
            </w:r>
          </w:p>
        </w:tc>
      </w:tr>
      <w:tr w:rsidR="00F7713F" w:rsidRPr="007D2303" w14:paraId="2A0A6953" w14:textId="77777777" w:rsidTr="00F7713F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0130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8413" w14:textId="42DE45C0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AD7B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4D22" w14:textId="2DE4155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D828" w14:textId="44512C1F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8, 54, 137, 143)</w:t>
            </w:r>
          </w:p>
        </w:tc>
      </w:tr>
      <w:tr w:rsidR="00F7713F" w:rsidRPr="007D2303" w14:paraId="1D3130B0" w14:textId="77777777" w:rsidTr="00F7713F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46FD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350C" w14:textId="2EDD7D4F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DEBC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8FD0" w14:textId="3E6418E0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46)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FD46" w14:textId="5D878669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46)</w:t>
            </w:r>
          </w:p>
        </w:tc>
      </w:tr>
      <w:tr w:rsidR="00F7713F" w:rsidRPr="007D2303" w14:paraId="25A091C0" w14:textId="77777777" w:rsidTr="00F7713F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578E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CB44" w14:textId="4006BC9A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99A9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DDCF" w14:textId="7FFCC5D2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2)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19E0" w14:textId="43BCAE49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58, 102, 116, 127, 144)</w:t>
            </w:r>
          </w:p>
        </w:tc>
      </w:tr>
      <w:tr w:rsidR="00F7713F" w:rsidRPr="007D2303" w14:paraId="35B3D815" w14:textId="77777777" w:rsidTr="00F7713F">
        <w:trPr>
          <w:trHeight w:val="300"/>
        </w:trPr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8E7A4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center"/>
          </w:tcPr>
          <w:p w14:paraId="3C9B54F9" w14:textId="43330E66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7987E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1F0EA" w14:textId="7A8F26A6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9)</w:t>
            </w:r>
          </w:p>
        </w:tc>
        <w:tc>
          <w:tcPr>
            <w:tcW w:w="4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4245D" w14:textId="3F8DFE1B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09, 121)</w:t>
            </w:r>
          </w:p>
        </w:tc>
      </w:tr>
      <w:tr w:rsidR="00F7713F" w:rsidRPr="007D2303" w14:paraId="41DE405E" w14:textId="77777777" w:rsidTr="00F7713F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20D46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3F7C4" w14:textId="2C2A8993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50307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201CD" w14:textId="106FB84C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13)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C02A6" w14:textId="5B6648C5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93, 113)</w:t>
            </w:r>
          </w:p>
        </w:tc>
      </w:tr>
      <w:tr w:rsidR="00F7713F" w:rsidRPr="007D2303" w14:paraId="5458EE82" w14:textId="77777777" w:rsidTr="00F7713F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9F044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28683" w14:textId="1CA68F73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1F45" w14:textId="5FC2F8E0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3673E" w14:textId="7AA6C7C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C92CF" w14:textId="77777777" w:rsidR="00F7713F" w:rsidRPr="007D2303" w:rsidRDefault="00F7713F" w:rsidP="00F771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2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8, 32, 68, 422, 677, 1154, 1295, 1336, 1620, 1681, 1888)</w:t>
            </w:r>
          </w:p>
        </w:tc>
      </w:tr>
    </w:tbl>
    <w:p w14:paraId="2B949F83" w14:textId="79F2235B" w:rsidR="00F25572" w:rsidRDefault="00F25572" w:rsidP="007D2303">
      <w:pPr>
        <w:spacing w:line="480" w:lineRule="auto"/>
        <w:rPr>
          <w:rFonts w:ascii="Times New Roman"/>
          <w:color w:val="231F2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="007D2303" w:rsidRPr="00AC7563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="00216FEB">
        <w:rPr>
          <w:rFonts w:ascii="Times New Roman"/>
          <w:color w:val="231F20"/>
        </w:rPr>
        <w:t>n.d.</w:t>
      </w:r>
      <w:r w:rsidR="00274605">
        <w:rPr>
          <w:rFonts w:ascii="Times New Roman"/>
          <w:color w:val="231F20"/>
        </w:rPr>
        <w:t xml:space="preserve">, not detected. </w:t>
      </w:r>
    </w:p>
    <w:p w14:paraId="4BCF366E" w14:textId="59435BD5" w:rsidR="007D2303" w:rsidRPr="00AC7563" w:rsidRDefault="00F25572" w:rsidP="007D2303">
      <w:pPr>
        <w:spacing w:line="480" w:lineRule="auto"/>
        <w:rPr>
          <w:rFonts w:ascii="Times New Roman"/>
          <w:color w:val="231F20"/>
        </w:rPr>
      </w:pPr>
      <w:r>
        <w:rPr>
          <w:rFonts w:ascii="Times New Roman" w:hAnsi="Times New Roman"/>
          <w:color w:val="231F20"/>
          <w:vertAlign w:val="superscript"/>
        </w:rPr>
        <w:t>b</w:t>
      </w:r>
      <w:r w:rsidR="00274605">
        <w:rPr>
          <w:rFonts w:ascii="Times New Roman"/>
          <w:color w:val="231F20"/>
        </w:rPr>
        <w:t>T</w:t>
      </w:r>
      <w:r w:rsidR="007D2303">
        <w:rPr>
          <w:rFonts w:ascii="Times New Roman"/>
          <w:color w:val="231F20"/>
        </w:rPr>
        <w:t>he amino acid position of selected codons was presented</w:t>
      </w:r>
      <w:r w:rsidR="007D2303" w:rsidRPr="00AC7563">
        <w:rPr>
          <w:rFonts w:ascii="Times New Roman"/>
          <w:color w:val="231F20"/>
        </w:rPr>
        <w:t xml:space="preserve"> in parenthesis.</w:t>
      </w:r>
    </w:p>
    <w:p w14:paraId="0372E638" w14:textId="439D49B6" w:rsidR="00074A85" w:rsidRDefault="00074A85" w:rsidP="003035B0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074A85" w:rsidSect="003035B0">
      <w:footerReference w:type="even" r:id="rId8"/>
      <w:footerReference w:type="default" r:id="rId9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81D45" w14:textId="77777777" w:rsidR="00657912" w:rsidRDefault="00657912" w:rsidP="003035B0">
      <w:r>
        <w:separator/>
      </w:r>
    </w:p>
  </w:endnote>
  <w:endnote w:type="continuationSeparator" w:id="0">
    <w:p w14:paraId="3ED8A6D1" w14:textId="77777777" w:rsidR="00657912" w:rsidRDefault="00657912" w:rsidP="00303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한컴바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9A4FD7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F5D163" w14:textId="77777777" w:rsidR="007B0398" w:rsidRDefault="007B03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C629A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7912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0F8FE0" w14:textId="77777777" w:rsidR="007B0398" w:rsidRDefault="007B03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983F2E" w14:textId="77777777" w:rsidR="00657912" w:rsidRDefault="00657912" w:rsidP="003035B0">
      <w:r>
        <w:separator/>
      </w:r>
    </w:p>
  </w:footnote>
  <w:footnote w:type="continuationSeparator" w:id="0">
    <w:p w14:paraId="3417BBA6" w14:textId="77777777" w:rsidR="00657912" w:rsidRDefault="00657912" w:rsidP="00303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302094"/>
    <w:multiLevelType w:val="multilevel"/>
    <w:tmpl w:val="2AD23BB6"/>
    <w:lvl w:ilvl="0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5B0"/>
    <w:rsid w:val="000471B5"/>
    <w:rsid w:val="00074A85"/>
    <w:rsid w:val="00076839"/>
    <w:rsid w:val="000B280A"/>
    <w:rsid w:val="000F4739"/>
    <w:rsid w:val="001377FC"/>
    <w:rsid w:val="00137B16"/>
    <w:rsid w:val="001A5B5A"/>
    <w:rsid w:val="001E300A"/>
    <w:rsid w:val="001E44F9"/>
    <w:rsid w:val="00216FEB"/>
    <w:rsid w:val="00236C05"/>
    <w:rsid w:val="0024180E"/>
    <w:rsid w:val="00272357"/>
    <w:rsid w:val="00274605"/>
    <w:rsid w:val="00284C19"/>
    <w:rsid w:val="00287891"/>
    <w:rsid w:val="002A5EDC"/>
    <w:rsid w:val="002B3074"/>
    <w:rsid w:val="002D10F0"/>
    <w:rsid w:val="002F09A1"/>
    <w:rsid w:val="003035B0"/>
    <w:rsid w:val="00363AF1"/>
    <w:rsid w:val="003A28A2"/>
    <w:rsid w:val="003E4804"/>
    <w:rsid w:val="004367FA"/>
    <w:rsid w:val="004555DB"/>
    <w:rsid w:val="00541905"/>
    <w:rsid w:val="005E207C"/>
    <w:rsid w:val="005F4C50"/>
    <w:rsid w:val="00612B60"/>
    <w:rsid w:val="00657912"/>
    <w:rsid w:val="00672125"/>
    <w:rsid w:val="00725EA2"/>
    <w:rsid w:val="00734470"/>
    <w:rsid w:val="00781382"/>
    <w:rsid w:val="007B0398"/>
    <w:rsid w:val="007D2303"/>
    <w:rsid w:val="007E468C"/>
    <w:rsid w:val="00800001"/>
    <w:rsid w:val="0080290E"/>
    <w:rsid w:val="00811FD5"/>
    <w:rsid w:val="008135C2"/>
    <w:rsid w:val="00815CD4"/>
    <w:rsid w:val="00825E97"/>
    <w:rsid w:val="00835A7F"/>
    <w:rsid w:val="008649ED"/>
    <w:rsid w:val="00891453"/>
    <w:rsid w:val="008A3991"/>
    <w:rsid w:val="008A7E4E"/>
    <w:rsid w:val="008D2C9C"/>
    <w:rsid w:val="008E0580"/>
    <w:rsid w:val="009246B8"/>
    <w:rsid w:val="0094102E"/>
    <w:rsid w:val="00982B54"/>
    <w:rsid w:val="009838F5"/>
    <w:rsid w:val="009D7633"/>
    <w:rsid w:val="009E59E2"/>
    <w:rsid w:val="009F04B3"/>
    <w:rsid w:val="00A07207"/>
    <w:rsid w:val="00A83F33"/>
    <w:rsid w:val="00A90DD4"/>
    <w:rsid w:val="00AC051F"/>
    <w:rsid w:val="00AC3D54"/>
    <w:rsid w:val="00B1792A"/>
    <w:rsid w:val="00BC56EC"/>
    <w:rsid w:val="00BD65B2"/>
    <w:rsid w:val="00C11586"/>
    <w:rsid w:val="00C215B3"/>
    <w:rsid w:val="00C80772"/>
    <w:rsid w:val="00CF5FEC"/>
    <w:rsid w:val="00D055C2"/>
    <w:rsid w:val="00D55E48"/>
    <w:rsid w:val="00DB6BD1"/>
    <w:rsid w:val="00DF0104"/>
    <w:rsid w:val="00E16E5E"/>
    <w:rsid w:val="00E34B95"/>
    <w:rsid w:val="00EE22A5"/>
    <w:rsid w:val="00F25572"/>
    <w:rsid w:val="00F7713F"/>
    <w:rsid w:val="00F85D88"/>
    <w:rsid w:val="00FC25A3"/>
    <w:rsid w:val="00FD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21C4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35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5B0"/>
  </w:style>
  <w:style w:type="character" w:styleId="PageNumber">
    <w:name w:val="page number"/>
    <w:basedOn w:val="DefaultParagraphFont"/>
    <w:uiPriority w:val="99"/>
    <w:semiHidden/>
    <w:unhideWhenUsed/>
    <w:rsid w:val="003035B0"/>
  </w:style>
  <w:style w:type="character" w:styleId="LineNumber">
    <w:name w:val="line number"/>
    <w:basedOn w:val="DefaultParagraphFont"/>
    <w:uiPriority w:val="99"/>
    <w:semiHidden/>
    <w:unhideWhenUsed/>
    <w:rsid w:val="003035B0"/>
  </w:style>
  <w:style w:type="paragraph" w:styleId="BalloonText">
    <w:name w:val="Balloon Text"/>
    <w:basedOn w:val="Normal"/>
    <w:link w:val="BalloonTextChar"/>
    <w:uiPriority w:val="99"/>
    <w:semiHidden/>
    <w:unhideWhenUsed/>
    <w:rsid w:val="001E30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0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0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78E06D-B4B8-C445-AEF0-73DD3D2E3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4</Words>
  <Characters>766</Characters>
  <Application>Microsoft Macintosh Word</Application>
  <DocSecurity>0</DocSecurity>
  <Lines>6</Lines>
  <Paragraphs>1</Paragraphs>
  <ScaleCrop>false</ScaleCrop>
  <Company>Korea University College of Medicine</Company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Il Kim</dc:creator>
  <cp:keywords/>
  <dc:description/>
  <cp:lastModifiedBy>김진일</cp:lastModifiedBy>
  <cp:revision>5</cp:revision>
  <cp:lastPrinted>2015-04-05T13:41:00Z</cp:lastPrinted>
  <dcterms:created xsi:type="dcterms:W3CDTF">2016-03-25T11:57:00Z</dcterms:created>
  <dcterms:modified xsi:type="dcterms:W3CDTF">2016-03-25T12:27:00Z</dcterms:modified>
</cp:coreProperties>
</file>